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B71BE" w14:textId="77777777" w:rsidR="00C14D98" w:rsidRPr="00A73BB7" w:rsidRDefault="00C14D98" w:rsidP="00C14D98">
      <w:pPr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A73BB7">
        <w:rPr>
          <w:rFonts w:ascii="Times New Roman" w:hAnsi="Times New Roman" w:cs="Times New Roman"/>
          <w:u w:val="single"/>
        </w:rPr>
        <w:t>Part 1: Background: training, roles, and project</w:t>
      </w:r>
    </w:p>
    <w:p w14:paraId="701753A6" w14:textId="77777777" w:rsidR="00C14D98" w:rsidRPr="00A73BB7" w:rsidRDefault="00C14D98" w:rsidP="00C14D9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Can you tell me about your background, training and education?</w:t>
      </w:r>
    </w:p>
    <w:p w14:paraId="49F0E809" w14:textId="77777777" w:rsidR="00C14D98" w:rsidRPr="00A73BB7" w:rsidRDefault="00C14D98" w:rsidP="00C14D9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How long have you been working with this [group/company]?</w:t>
      </w:r>
    </w:p>
    <w:p w14:paraId="3A028E4A" w14:textId="77777777" w:rsidR="00C14D98" w:rsidRPr="00A73BB7" w:rsidRDefault="00C14D98" w:rsidP="00C14D9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Can you tell me a bit about the specific ML project, or projects that you are involved with?</w:t>
      </w:r>
    </w:p>
    <w:p w14:paraId="0F1991BD" w14:textId="77777777" w:rsidR="00C14D98" w:rsidRPr="00A73BB7" w:rsidRDefault="00C14D98" w:rsidP="00C14D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How will this product be used?</w:t>
      </w:r>
    </w:p>
    <w:p w14:paraId="62F8C5DE" w14:textId="77777777" w:rsidR="00C14D98" w:rsidRPr="00A73BB7" w:rsidRDefault="00C14D98" w:rsidP="00C14D9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Possible probes: in what settings, by whom, for what purpose, to achieve what goals?</w:t>
      </w:r>
    </w:p>
    <w:p w14:paraId="7CCBB70D" w14:textId="77777777" w:rsidR="00C14D98" w:rsidRPr="00A73BB7" w:rsidRDefault="00C14D98" w:rsidP="00C14D98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NOTE: If R does NOT frame product/program’s purpose or goals as predicting something, ask:</w:t>
      </w:r>
    </w:p>
    <w:p w14:paraId="2E3A7306" w14:textId="77777777" w:rsidR="00C14D98" w:rsidRPr="00A73BB7" w:rsidRDefault="00C14D98" w:rsidP="00C14D98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</w:rPr>
        <w:t>Does the project include a goal &lt;&lt;to improve prediction of&gt;&gt; OR &lt;&lt;to predict&gt;&gt; [fill-in phrase that describes project/program]?</w:t>
      </w:r>
    </w:p>
    <w:p w14:paraId="135B660E" w14:textId="77777777" w:rsidR="00C14D98" w:rsidRPr="00A73BB7" w:rsidRDefault="00C14D98" w:rsidP="00C14D9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 xml:space="preserve">What is/was your role on this project? </w:t>
      </w:r>
    </w:p>
    <w:p w14:paraId="3466D565" w14:textId="77777777" w:rsidR="00C14D98" w:rsidRPr="00A73BB7" w:rsidRDefault="00C14D98" w:rsidP="00C14D9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Possible probes: developed a particular feature, machine learning expertise, clinical research expertise, providing access to data sources, clinician or patient perspectives, project management, oversight etc.</w:t>
      </w:r>
    </w:p>
    <w:p w14:paraId="681540E8" w14:textId="77777777" w:rsidR="00C14D98" w:rsidRPr="00A73BB7" w:rsidRDefault="00C14D98" w:rsidP="00C14D9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Establish whether R contributes multiple skills/tasks?</w:t>
      </w:r>
    </w:p>
    <w:p w14:paraId="1267ED7C" w14:textId="77777777" w:rsidR="00C14D98" w:rsidRPr="00A73BB7" w:rsidRDefault="00C14D98" w:rsidP="00C14D98">
      <w:pPr>
        <w:pStyle w:val="ListParagraph"/>
        <w:ind w:left="2160"/>
        <w:rPr>
          <w:rFonts w:ascii="Times New Roman" w:hAnsi="Times New Roman" w:cs="Times New Roman"/>
          <w:color w:val="000000" w:themeColor="text1"/>
        </w:rPr>
      </w:pPr>
    </w:p>
    <w:p w14:paraId="380E626C" w14:textId="77777777" w:rsidR="00C14D98" w:rsidRPr="00A73BB7" w:rsidRDefault="00C14D98" w:rsidP="00C14D98">
      <w:pPr>
        <w:rPr>
          <w:rFonts w:ascii="Times New Roman" w:hAnsi="Times New Roman" w:cs="Times New Roman"/>
          <w:color w:val="000000" w:themeColor="text1"/>
          <w:u w:val="single"/>
        </w:rPr>
      </w:pPr>
      <w:r w:rsidRPr="00A73BB7">
        <w:rPr>
          <w:rFonts w:ascii="Times New Roman" w:hAnsi="Times New Roman" w:cs="Times New Roman"/>
          <w:color w:val="000000" w:themeColor="text1"/>
          <w:u w:val="single"/>
        </w:rPr>
        <w:t xml:space="preserve">Part 2: Domain Expertise </w:t>
      </w:r>
      <w:r w:rsidRPr="00A73BB7">
        <w:rPr>
          <w:rFonts w:ascii="Times New Roman" w:hAnsi="Times New Roman" w:cs="Times New Roman"/>
        </w:rPr>
        <w:t>[Choose 1 or 2]</w:t>
      </w:r>
    </w:p>
    <w:p w14:paraId="1AE2A1CD" w14:textId="77777777" w:rsidR="00C14D98" w:rsidRPr="00A73BB7" w:rsidRDefault="00C14D98" w:rsidP="00C14D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 xml:space="preserve">If </w:t>
      </w:r>
      <w:r w:rsidRPr="00A73BB7">
        <w:rPr>
          <w:rFonts w:ascii="Times New Roman" w:hAnsi="Times New Roman" w:cs="Times New Roman"/>
          <w:color w:val="000000" w:themeColor="text1"/>
          <w:u w:val="single"/>
        </w:rPr>
        <w:t>R IS the team member with health-related expertise</w:t>
      </w:r>
      <w:r w:rsidRPr="00A73BB7">
        <w:rPr>
          <w:rFonts w:ascii="Times New Roman" w:hAnsi="Times New Roman" w:cs="Times New Roman"/>
          <w:color w:val="000000" w:themeColor="text1"/>
        </w:rPr>
        <w:t>, refer back to R’s domain expertise based on Part 1 answers or other information provided, and ask:</w:t>
      </w:r>
    </w:p>
    <w:p w14:paraId="036603C7" w14:textId="77777777" w:rsidR="00C14D98" w:rsidRPr="00A73BB7" w:rsidRDefault="00C14D98" w:rsidP="00C14D9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Can you tell me about the extent to which you were involved in the project?</w:t>
      </w:r>
    </w:p>
    <w:p w14:paraId="7BAB95A6" w14:textId="77777777" w:rsidR="00C14D98" w:rsidRPr="00A73BB7" w:rsidRDefault="00C14D98" w:rsidP="00C14D9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 xml:space="preserve">Can you tell me about some examples of how you contributed your expertise? </w:t>
      </w:r>
    </w:p>
    <w:p w14:paraId="0098EF87" w14:textId="77777777" w:rsidR="00C14D98" w:rsidRPr="00A73BB7" w:rsidRDefault="00C14D98" w:rsidP="00C14D9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 xml:space="preserve">Depending on response, ask </w:t>
      </w:r>
    </w:p>
    <w:p w14:paraId="0629C904" w14:textId="77777777" w:rsidR="00C14D98" w:rsidRPr="00A73BB7" w:rsidRDefault="00C14D98" w:rsidP="00C14D98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</w:rPr>
        <w:t xml:space="preserve">&lt;&lt;Are your suggestions usually unprompted&gt;&gt;, OR &lt;&lt;Are your suggestions usually in response to a query by team members? &gt;&gt; </w:t>
      </w:r>
    </w:p>
    <w:p w14:paraId="0C11500F" w14:textId="77777777" w:rsidR="00C14D98" w:rsidRPr="00A73BB7" w:rsidRDefault="00C14D98" w:rsidP="00C14D98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 xml:space="preserve">Did the team apply your suggestions?  [Try to get at possible disjuncture between what R suggested and what team thought was needed </w:t>
      </w:r>
    </w:p>
    <w:p w14:paraId="0F3917DE" w14:textId="77777777" w:rsidR="00C14D98" w:rsidRPr="00A73BB7" w:rsidRDefault="00C14D98" w:rsidP="00C14D98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</w:rPr>
        <w:t xml:space="preserve">Have R’s teams’ needs ever exceeded R’s expertise? </w:t>
      </w:r>
    </w:p>
    <w:p w14:paraId="1C554DA3" w14:textId="77777777" w:rsidR="00C14D98" w:rsidRPr="00A73BB7" w:rsidRDefault="00C14D98" w:rsidP="00C14D98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</w:rPr>
        <w:t>If yes, how handled?  [Possible prompts: is there anything you do to keep your expertise current?  Does your company support/recognize your need to do this</w:t>
      </w:r>
    </w:p>
    <w:p w14:paraId="0F9035C6" w14:textId="77777777" w:rsidR="00C14D98" w:rsidRPr="00A73BB7" w:rsidRDefault="00C14D98" w:rsidP="00C14D9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If </w:t>
      </w:r>
      <w:r w:rsidRPr="00A73BB7">
        <w:rPr>
          <w:rFonts w:ascii="Times New Roman" w:hAnsi="Times New Roman" w:cs="Times New Roman"/>
          <w:color w:val="000000" w:themeColor="text1"/>
          <w:u w:val="single"/>
        </w:rPr>
        <w:t>R is NOT the person with domain expertise</w:t>
      </w:r>
      <w:r w:rsidRPr="00A73BB7">
        <w:rPr>
          <w:rFonts w:ascii="Times New Roman" w:hAnsi="Times New Roman" w:cs="Times New Roman"/>
          <w:color w:val="000000" w:themeColor="text1"/>
        </w:rPr>
        <w:t>, refer</w:t>
      </w:r>
      <w:r w:rsidRPr="00A73BB7">
        <w:rPr>
          <w:rFonts w:ascii="Times New Roman" w:hAnsi="Times New Roman" w:cs="Times New Roman"/>
        </w:rPr>
        <w:t xml:space="preserve"> back to Part 1 answers and ask, was/is there a team member         </w:t>
      </w:r>
    </w:p>
    <w:p w14:paraId="2A6BA487" w14:textId="77777777" w:rsidR="00C14D98" w:rsidRPr="00A73BB7" w:rsidRDefault="00C14D98" w:rsidP="00C14D9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What kinds of expertise are needed on your team?</w:t>
      </w:r>
    </w:p>
    <w:p w14:paraId="7E93A056" w14:textId="77777777" w:rsidR="00C14D98" w:rsidRPr="00A73BB7" w:rsidRDefault="00C14D98" w:rsidP="00C14D9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On this project, whose role was to provide the expertise? </w:t>
      </w:r>
    </w:p>
    <w:p w14:paraId="007B0685" w14:textId="77777777" w:rsidR="00C14D98" w:rsidRPr="00A73BB7" w:rsidRDefault="00C14D98" w:rsidP="00C14D9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Did you feel you needed health-related expertise? </w:t>
      </w:r>
    </w:p>
    <w:p w14:paraId="0AB5D8CA" w14:textId="77777777" w:rsidR="00C14D98" w:rsidRPr="00A73BB7" w:rsidRDefault="00C14D98" w:rsidP="00C14D98">
      <w:pPr>
        <w:pStyle w:val="ListParagraph"/>
        <w:numPr>
          <w:ilvl w:val="2"/>
          <w:numId w:val="4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What kind of expertise was it?</w:t>
      </w:r>
    </w:p>
    <w:p w14:paraId="7D4A60E6" w14:textId="77777777" w:rsidR="00C14D98" w:rsidRPr="00A73BB7" w:rsidRDefault="00C14D98" w:rsidP="00C14D98">
      <w:pPr>
        <w:pStyle w:val="ListParagraph"/>
        <w:numPr>
          <w:ilvl w:val="2"/>
          <w:numId w:val="4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How did you get it? In-house or external? What was the nature of their involvement on the project?</w:t>
      </w:r>
    </w:p>
    <w:p w14:paraId="297440A5" w14:textId="77777777" w:rsidR="00C14D98" w:rsidRPr="00A73BB7" w:rsidRDefault="00C14D98" w:rsidP="00C14D98">
      <w:pPr>
        <w:pStyle w:val="ListParagraph"/>
        <w:numPr>
          <w:ilvl w:val="2"/>
          <w:numId w:val="4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Can you give me some examples of the kinds of questions would you ask the person with health-related expertise? </w:t>
      </w:r>
    </w:p>
    <w:p w14:paraId="6BE0B728" w14:textId="77777777" w:rsidR="00C14D98" w:rsidRPr="00A73BB7" w:rsidRDefault="00C14D98" w:rsidP="00C14D9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Did the answer allow you/other team member to move forward? </w:t>
      </w:r>
    </w:p>
    <w:p w14:paraId="26DF62BC" w14:textId="77777777" w:rsidR="00C14D98" w:rsidRPr="00A73BB7" w:rsidRDefault="00C14D98" w:rsidP="00C14D98">
      <w:pPr>
        <w:ind w:left="1440" w:firstLine="720"/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 Please elaborate.</w:t>
      </w:r>
    </w:p>
    <w:p w14:paraId="62DB7AAC" w14:textId="77777777" w:rsidR="00C14D98" w:rsidRPr="00A73BB7" w:rsidRDefault="00C14D98" w:rsidP="00C14D98">
      <w:pPr>
        <w:rPr>
          <w:rFonts w:ascii="Times New Roman" w:hAnsi="Times New Roman" w:cs="Times New Roman"/>
        </w:rPr>
      </w:pPr>
    </w:p>
    <w:p w14:paraId="18FDF10D" w14:textId="77777777" w:rsidR="00C14D98" w:rsidRPr="00A73BB7" w:rsidRDefault="00C14D98" w:rsidP="00C14D98">
      <w:pPr>
        <w:rPr>
          <w:rFonts w:ascii="Times New Roman" w:hAnsi="Times New Roman" w:cs="Times New Roman"/>
          <w:u w:val="single"/>
        </w:rPr>
      </w:pPr>
      <w:r w:rsidRPr="00A73BB7">
        <w:rPr>
          <w:rFonts w:ascii="Times New Roman" w:hAnsi="Times New Roman" w:cs="Times New Roman"/>
          <w:u w:val="single"/>
        </w:rPr>
        <w:t>Part 3: Barriers, Facilitators, and Challenges</w:t>
      </w:r>
    </w:p>
    <w:p w14:paraId="61154E05" w14:textId="77777777" w:rsidR="00C14D98" w:rsidRPr="00A73BB7" w:rsidRDefault="00C14D98" w:rsidP="00C14D9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lastRenderedPageBreak/>
        <w:t xml:space="preserve">Reflecting over your experience &lt;&lt;or over recent projects&gt;&gt;, can you discuss [OR give some examples of] how teams handle setbacks in their work? </w:t>
      </w:r>
    </w:p>
    <w:p w14:paraId="095F0EE7" w14:textId="77777777" w:rsidR="00C14D98" w:rsidRPr="00A73BB7" w:rsidRDefault="00C14D98" w:rsidP="00C14D9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Can you elaborate? [Possible follow-ups re a specific example:]</w:t>
      </w:r>
    </w:p>
    <w:p w14:paraId="1ECB7BC7" w14:textId="77777777" w:rsidR="00C14D98" w:rsidRPr="00A73BB7" w:rsidRDefault="00C14D98" w:rsidP="00C14D98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What trade-offs did the teams have to make?</w:t>
      </w:r>
    </w:p>
    <w:p w14:paraId="7F583C2F" w14:textId="77777777" w:rsidR="00C14D98" w:rsidRPr="00A73BB7" w:rsidRDefault="00C14D98" w:rsidP="00C14D98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Did you solicit help outside the immediate team?</w:t>
      </w:r>
    </w:p>
    <w:p w14:paraId="7709CE6F" w14:textId="77777777" w:rsidR="00C14D98" w:rsidRPr="00A73BB7" w:rsidRDefault="00C14D98" w:rsidP="00C14D98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Was time a factor – If so, how was that conveyed to you?</w:t>
      </w:r>
    </w:p>
    <w:p w14:paraId="4E415FCD" w14:textId="77777777" w:rsidR="00C14D98" w:rsidRPr="00A73BB7" w:rsidRDefault="00C14D98" w:rsidP="00C14D98">
      <w:pPr>
        <w:pStyle w:val="ListParagraph"/>
        <w:numPr>
          <w:ilvl w:val="2"/>
          <w:numId w:val="5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Was the outcome satisfactory?</w:t>
      </w:r>
    </w:p>
    <w:p w14:paraId="3D050F78" w14:textId="77777777" w:rsidR="00C14D98" w:rsidRPr="00A73BB7" w:rsidRDefault="00C14D98" w:rsidP="00C14D98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[IF additional detail re: Barriers and Facilitators NEEDED, e.g., re trade-offs or outreach beyond the immediate team, etc., try asking:</w:t>
      </w:r>
    </w:p>
    <w:p w14:paraId="062F39D3" w14:textId="77777777" w:rsidR="00C14D98" w:rsidRPr="00A73BB7" w:rsidRDefault="00C14D98" w:rsidP="00C14D98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If you were to get a do-over for this project, what one or two things might you want to change or do differently? For example: [choose among the following probes:] </w:t>
      </w:r>
    </w:p>
    <w:p w14:paraId="5CCA1537" w14:textId="77777777" w:rsidR="00C14D98" w:rsidRPr="00A73BB7" w:rsidRDefault="00C14D98" w:rsidP="00C14D98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Questions you wished you had asked? </w:t>
      </w:r>
    </w:p>
    <w:p w14:paraId="4F9CB659" w14:textId="77777777" w:rsidR="00C14D98" w:rsidRPr="00A73BB7" w:rsidRDefault="00C14D98" w:rsidP="00C14D98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Other people or expertise you wish you had included? Or would definitely include again? </w:t>
      </w:r>
    </w:p>
    <w:p w14:paraId="4A0C463A" w14:textId="77777777" w:rsidR="00C14D98" w:rsidRPr="00A73BB7" w:rsidRDefault="00C14D98" w:rsidP="00C14D98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Additional resources you wished you had had?</w:t>
      </w:r>
    </w:p>
    <w:p w14:paraId="53EF0D5D" w14:textId="77777777" w:rsidR="00C14D98" w:rsidRPr="00A73BB7" w:rsidRDefault="00C14D98" w:rsidP="00C14D98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4E09103" w14:textId="77777777" w:rsidR="00C14D98" w:rsidRPr="00A73BB7" w:rsidRDefault="00C14D98" w:rsidP="00C14D98">
      <w:pPr>
        <w:rPr>
          <w:rFonts w:ascii="Times New Roman" w:hAnsi="Times New Roman" w:cs="Times New Roman"/>
          <w:u w:val="single"/>
        </w:rPr>
      </w:pPr>
      <w:r w:rsidRPr="00A73BB7">
        <w:rPr>
          <w:rFonts w:ascii="Times New Roman" w:hAnsi="Times New Roman" w:cs="Times New Roman"/>
          <w:u w:val="single"/>
        </w:rPr>
        <w:t xml:space="preserve">Part 4: Unintended Consequences </w:t>
      </w:r>
    </w:p>
    <w:p w14:paraId="0627ECF8" w14:textId="77777777" w:rsidR="00C14D98" w:rsidRPr="00A73BB7" w:rsidRDefault="00C14D98" w:rsidP="00C14D9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Who do you think might benefit the most from the product? How?</w:t>
      </w:r>
    </w:p>
    <w:p w14:paraId="44BAA782" w14:textId="77777777" w:rsidR="00C14D98" w:rsidRPr="00A73BB7" w:rsidRDefault="00C14D98" w:rsidP="00C14D9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Do you think there might be some unintended consequences of this program when implemented? </w:t>
      </w:r>
    </w:p>
    <w:p w14:paraId="47B8EFA8" w14:textId="77777777" w:rsidR="00C14D98" w:rsidRPr="00A73BB7" w:rsidRDefault="00C14D98" w:rsidP="00C14D9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Please elaborate.</w:t>
      </w:r>
    </w:p>
    <w:p w14:paraId="1CCEDA2C" w14:textId="77777777" w:rsidR="00C14D98" w:rsidRPr="00A73BB7" w:rsidRDefault="00C14D98" w:rsidP="00C14D9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Did the team ever discuss such possibilities? For example, </w:t>
      </w:r>
      <w:proofErr w:type="gramStart"/>
      <w:r w:rsidRPr="00A73BB7">
        <w:rPr>
          <w:rFonts w:ascii="Times New Roman" w:hAnsi="Times New Roman" w:cs="Times New Roman"/>
        </w:rPr>
        <w:t>Was</w:t>
      </w:r>
      <w:proofErr w:type="gramEnd"/>
      <w:r w:rsidRPr="00A73BB7">
        <w:rPr>
          <w:rFonts w:ascii="Times New Roman" w:hAnsi="Times New Roman" w:cs="Times New Roman"/>
        </w:rPr>
        <w:t xml:space="preserve"> there any discussion of how they could be handled differently? Please elaborate. </w:t>
      </w:r>
    </w:p>
    <w:p w14:paraId="4694912B" w14:textId="77777777" w:rsidR="00C14D98" w:rsidRPr="00A73BB7" w:rsidRDefault="00C14D98" w:rsidP="00C14D98">
      <w:pPr>
        <w:pStyle w:val="ListParagraph"/>
        <w:ind w:left="2160"/>
        <w:rPr>
          <w:rFonts w:ascii="Times New Roman" w:hAnsi="Times New Roman" w:cs="Times New Roman"/>
        </w:rPr>
      </w:pPr>
    </w:p>
    <w:p w14:paraId="4C91E787" w14:textId="77777777" w:rsidR="00C14D98" w:rsidRPr="00A73BB7" w:rsidRDefault="00C14D98" w:rsidP="00C14D98">
      <w:pPr>
        <w:pStyle w:val="ListParagraph"/>
        <w:tabs>
          <w:tab w:val="left" w:pos="720"/>
        </w:tabs>
        <w:ind w:hanging="720"/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Part 5: Regulation</w:t>
      </w:r>
    </w:p>
    <w:p w14:paraId="146BF5C5" w14:textId="77777777" w:rsidR="00C14D98" w:rsidRPr="00A73BB7" w:rsidRDefault="00C14D98" w:rsidP="00C14D9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Do you think federal regulation of these types of products is called for?</w:t>
      </w:r>
    </w:p>
    <w:p w14:paraId="0CC0443C" w14:textId="77777777" w:rsidR="00C14D98" w:rsidRPr="00A73BB7" w:rsidRDefault="00C14D98" w:rsidP="00C14D9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Why or why not?</w:t>
      </w:r>
    </w:p>
    <w:p w14:paraId="47067814" w14:textId="77777777" w:rsidR="00C14D98" w:rsidRPr="00A73BB7" w:rsidRDefault="00C14D98" w:rsidP="00C14D9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As you may or may not be aware, the FDA has proposed regulating healthcare AI [such as R’s product] based on what they are calling, “a culture of excellence” in AI development.  As opposed to a product-focused regulatory framework as is used for pharmaceuticals, this regulatory framework focuses on examining the AI development process itself and the “organizational culture” of the company/developers.</w:t>
      </w:r>
    </w:p>
    <w:p w14:paraId="5E397FA4" w14:textId="77777777" w:rsidR="00C14D98" w:rsidRPr="00A73BB7" w:rsidRDefault="00C14D98" w:rsidP="00C14D9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Have you heard about these proposals?</w:t>
      </w:r>
    </w:p>
    <w:p w14:paraId="5EE29164" w14:textId="77777777" w:rsidR="00C14D98" w:rsidRPr="00A73BB7" w:rsidRDefault="00C14D98" w:rsidP="00C14D9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[</w:t>
      </w:r>
      <w:r w:rsidRPr="00A73BB7">
        <w:rPr>
          <w:rFonts w:ascii="Times New Roman" w:hAnsi="Times New Roman" w:cs="Times New Roman"/>
          <w:i/>
          <w:color w:val="000000" w:themeColor="text1"/>
        </w:rPr>
        <w:t>If no</w:t>
      </w:r>
      <w:r w:rsidRPr="00A73BB7">
        <w:rPr>
          <w:rFonts w:ascii="Times New Roman" w:hAnsi="Times New Roman" w:cs="Times New Roman"/>
          <w:color w:val="000000" w:themeColor="text1"/>
        </w:rPr>
        <w:t>] What would a culture of excellence in AI development mean to you? Do you think they could work?</w:t>
      </w:r>
    </w:p>
    <w:p w14:paraId="34F088DD" w14:textId="77777777" w:rsidR="00C14D98" w:rsidRPr="00A73BB7" w:rsidRDefault="00C14D98" w:rsidP="00C14D9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[</w:t>
      </w:r>
      <w:r w:rsidRPr="00A73BB7">
        <w:rPr>
          <w:rFonts w:ascii="Times New Roman" w:hAnsi="Times New Roman" w:cs="Times New Roman"/>
          <w:i/>
          <w:color w:val="000000" w:themeColor="text1"/>
        </w:rPr>
        <w:t>If yes</w:t>
      </w:r>
      <w:r w:rsidRPr="00A73BB7">
        <w:rPr>
          <w:rFonts w:ascii="Times New Roman" w:hAnsi="Times New Roman" w:cs="Times New Roman"/>
          <w:color w:val="000000" w:themeColor="text1"/>
        </w:rPr>
        <w:t>] What do you think about these proposals? Do you think they could work?</w:t>
      </w:r>
    </w:p>
    <w:p w14:paraId="0ABF5078" w14:textId="77777777" w:rsidR="00C14D98" w:rsidRPr="00A73BB7" w:rsidRDefault="00C14D98" w:rsidP="00C14D98">
      <w:pPr>
        <w:pStyle w:val="ListParagraph"/>
        <w:numPr>
          <w:ilvl w:val="2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A73BB7">
        <w:rPr>
          <w:rFonts w:ascii="Times New Roman" w:hAnsi="Times New Roman" w:cs="Times New Roman"/>
          <w:color w:val="000000" w:themeColor="text1"/>
        </w:rPr>
        <w:t>For both: Can you elaborate on your response?</w:t>
      </w:r>
    </w:p>
    <w:p w14:paraId="687EB853" w14:textId="77777777" w:rsidR="00C14D98" w:rsidRPr="00A73BB7" w:rsidRDefault="00C14D98" w:rsidP="00C14D98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07232D9" w14:textId="77777777" w:rsidR="00C14D98" w:rsidRPr="00A73BB7" w:rsidRDefault="00C14D98" w:rsidP="00C14D98">
      <w:pPr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 w:rsidRPr="00A73BB7">
        <w:rPr>
          <w:rFonts w:ascii="Times New Roman" w:hAnsi="Times New Roman" w:cs="Times New Roman"/>
          <w:u w:val="single"/>
        </w:rPr>
        <w:t>Part 6: Closing</w:t>
      </w:r>
    </w:p>
    <w:p w14:paraId="1815A1DA" w14:textId="77777777" w:rsidR="00C14D98" w:rsidRPr="00A73BB7" w:rsidRDefault="00C14D98" w:rsidP="00C14D98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Are there other questions I should ask?</w:t>
      </w:r>
    </w:p>
    <w:p w14:paraId="10EED4B5" w14:textId="77777777" w:rsidR="00C14D98" w:rsidRPr="00A73BB7" w:rsidRDefault="00C14D98" w:rsidP="00C14D98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 xml:space="preserve">Do you have questions for me? </w:t>
      </w:r>
    </w:p>
    <w:p w14:paraId="3280C31A" w14:textId="402570D8" w:rsidR="005733A5" w:rsidRPr="008F7BAF" w:rsidRDefault="00C14D98" w:rsidP="008F7BAF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73BB7">
        <w:rPr>
          <w:rFonts w:ascii="Times New Roman" w:hAnsi="Times New Roman" w:cs="Times New Roman"/>
        </w:rPr>
        <w:t>Are there other people I should talk to?</w:t>
      </w:r>
    </w:p>
    <w:sectPr w:rsidR="005733A5" w:rsidRPr="008F7BAF" w:rsidSect="00E62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56A16"/>
    <w:multiLevelType w:val="hybridMultilevel"/>
    <w:tmpl w:val="5A722834"/>
    <w:lvl w:ilvl="0" w:tplc="8EDAC8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3D7EEF"/>
    <w:multiLevelType w:val="hybridMultilevel"/>
    <w:tmpl w:val="DB8E61D2"/>
    <w:lvl w:ilvl="0" w:tplc="8EDAC8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E136A"/>
    <w:multiLevelType w:val="hybridMultilevel"/>
    <w:tmpl w:val="B40CC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9563B7"/>
    <w:multiLevelType w:val="hybridMultilevel"/>
    <w:tmpl w:val="6EBCB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416444"/>
    <w:multiLevelType w:val="hybridMultilevel"/>
    <w:tmpl w:val="2F7E7FD8"/>
    <w:lvl w:ilvl="0" w:tplc="B472FFD0">
      <w:start w:val="1"/>
      <w:numFmt w:val="lowerLetter"/>
      <w:lvlText w:val="%1."/>
      <w:lvlJc w:val="left"/>
      <w:pPr>
        <w:ind w:left="1080" w:hanging="360"/>
      </w:pPr>
      <w:rPr>
        <w:rFonts w:ascii="Arial" w:eastAsiaTheme="minorHAnsi" w:hAnsi="Arial" w:cs="Arial"/>
      </w:rPr>
    </w:lvl>
    <w:lvl w:ilvl="1" w:tplc="01DCBC3E">
      <w:start w:val="1"/>
      <w:numFmt w:val="decimal"/>
      <w:lvlText w:val="%2."/>
      <w:lvlJc w:val="left"/>
      <w:pPr>
        <w:ind w:left="1800" w:hanging="360"/>
      </w:pPr>
      <w:rPr>
        <w:rFonts w:ascii="Arial" w:eastAsiaTheme="minorHAnsi" w:hAnsi="Arial" w:cs="Arial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A8B4CE3"/>
    <w:multiLevelType w:val="hybridMultilevel"/>
    <w:tmpl w:val="A94EC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4E4C74"/>
    <w:multiLevelType w:val="hybridMultilevel"/>
    <w:tmpl w:val="DC2E5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7F2F2F"/>
    <w:multiLevelType w:val="hybridMultilevel"/>
    <w:tmpl w:val="937A4F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6"/>
  </w:num>
  <w:num w:numId="5">
    <w:abstractNumId w:val="2"/>
  </w:num>
  <w:num w:numId="6">
    <w:abstractNumId w:val="7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D98"/>
    <w:rsid w:val="00063931"/>
    <w:rsid w:val="001E300E"/>
    <w:rsid w:val="00347156"/>
    <w:rsid w:val="005733A5"/>
    <w:rsid w:val="006435D4"/>
    <w:rsid w:val="00771271"/>
    <w:rsid w:val="008F7BAF"/>
    <w:rsid w:val="00A73BB7"/>
    <w:rsid w:val="00C14D98"/>
    <w:rsid w:val="00CC6161"/>
    <w:rsid w:val="00DB73F2"/>
    <w:rsid w:val="00E62337"/>
    <w:rsid w:val="00F4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9154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D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D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e Nichol</dc:creator>
  <cp:keywords/>
  <dc:description/>
  <cp:lastModifiedBy>Lakshmi  Mol</cp:lastModifiedBy>
  <cp:revision>4</cp:revision>
  <dcterms:created xsi:type="dcterms:W3CDTF">2022-01-28T04:55:00Z</dcterms:created>
  <dcterms:modified xsi:type="dcterms:W3CDTF">2023-10-31T12:19:00Z</dcterms:modified>
</cp:coreProperties>
</file>